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E64A0"/>
    <w:p w14:paraId="4233FF72"/>
    <w:p w14:paraId="517B1E50">
      <w:pPr>
        <w:ind w:firstLine="211" w:firstLineChars="100"/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 xml:space="preserve">S3 Table </w:t>
      </w: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</w:rPr>
        <w:t>Changes in nighttime sleep duration across trajectory groups from 2011 to 2018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</w:rPr>
        <w:t>(hours, Mean ± SD)</w:t>
      </w:r>
    </w:p>
    <w:p w14:paraId="5B19032D">
      <w:pPr>
        <w:ind w:firstLine="211" w:firstLineChars="100"/>
        <w:jc w:val="center"/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</w:rPr>
      </w:pPr>
    </w:p>
    <w:tbl>
      <w:tblPr>
        <w:tblStyle w:val="3"/>
        <w:tblW w:w="5343" w:type="pct"/>
        <w:tblInd w:w="-2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54"/>
        <w:gridCol w:w="1318"/>
        <w:gridCol w:w="1263"/>
        <w:gridCol w:w="1228"/>
        <w:gridCol w:w="1228"/>
        <w:gridCol w:w="1916"/>
      </w:tblGrid>
      <w:tr w14:paraId="57E09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00E84E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jectory group</w:t>
            </w:r>
          </w:p>
        </w:tc>
        <w:tc>
          <w:tcPr>
            <w:tcW w:w="7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523A6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011</w:t>
            </w:r>
          </w:p>
          <w:p w14:paraId="4148CB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3D69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2FA8B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DF27D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C46F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pacing w:val="0"/>
                <w:sz w:val="21"/>
                <w:szCs w:val="2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pacing w:val="0"/>
                <w:sz w:val="21"/>
                <w:szCs w:val="21"/>
                <w:shd w:val="cle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</w:rPr>
              <w:t>ea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</w:rPr>
              <w:t>chan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  <w:lang w:val="en-US" w:eastAsia="zh-CN"/>
              </w:rPr>
              <w:t xml:space="preserve">, hours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55906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071F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orma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tab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rajectory group</w:t>
            </w:r>
          </w:p>
        </w:tc>
        <w:tc>
          <w:tcPr>
            <w:tcW w:w="7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D802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602620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.88 ± 1.46</w:t>
            </w:r>
          </w:p>
          <w:p w14:paraId="0940C99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EC48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3E9919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.57 ± 1.52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7DA1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5CC305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.70 ± 1.71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3A86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24D901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.47 ± 1.85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1A8C7A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  <w:p w14:paraId="684ED07C">
            <w:pPr>
              <w:jc w:val="center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1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46,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3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</w:tr>
      <w:tr w14:paraId="2AB18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87EFB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hor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radual increasin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rajectory</w:t>
            </w:r>
          </w:p>
          <w:p w14:paraId="4C17497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/>
                <w:lang w:val="en-US" w:eastAsia="zh-CN"/>
              </w:rPr>
            </w:pPr>
          </w:p>
        </w:tc>
        <w:tc>
          <w:tcPr>
            <w:tcW w:w="7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A56E1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0C51F9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76 ± 1.19</w:t>
            </w:r>
          </w:p>
        </w:tc>
        <w:tc>
          <w:tcPr>
            <w:tcW w:w="6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8ECC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0C8C1A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87 ± 1.34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7424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66E169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.25 ± 1.66</w:t>
            </w:r>
          </w:p>
        </w:tc>
        <w:tc>
          <w:tcPr>
            <w:tcW w:w="6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0855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07D5D6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.88 ± 2.12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8A9628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  <w:p w14:paraId="683FD3D2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.11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97, 1.26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</w:tr>
    </w:tbl>
    <w:p w14:paraId="3381F493"/>
    <w:p w14:paraId="0DEC36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84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3:19:48Z</dcterms:created>
  <dc:creator>ZYL</dc:creator>
  <cp:lastModifiedBy>〖 Sunshine 〗</cp:lastModifiedBy>
  <dcterms:modified xsi:type="dcterms:W3CDTF">2025-10-07T14:2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EwYTRhNWQzNjFkNDM1ODU2MTk3MTdmZjk3MmUwMzciLCJ1c2VySWQiOiI3MTkwNjMwOTIifQ==</vt:lpwstr>
  </property>
  <property fmtid="{D5CDD505-2E9C-101B-9397-08002B2CF9AE}" pid="4" name="ICV">
    <vt:lpwstr>EB075BF895D242E193D4CCD2D983993F_12</vt:lpwstr>
  </property>
</Properties>
</file>